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40"/>
      </w:tblGrid>
      <w:tr>
        <w:trPr>
          <w:trHeight w:val="7546" w:hRule="atLeast"/>
        </w:trPr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rPr>
                <w:rFonts w:cs="Arial" w:ascii="Arial" w:hAnsi="Arial"/>
                <w:lang w:val="en-US"/>
              </w:rPr>
              <w:t>1) Prognostic studies: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ver[mesh] and (child, preschool[mesh] or infant[mesh]) and (incidence[MeSH:noexp] OR mortality[MeSH Terms] OR follow up studies[MeSH:noexp] OR prognos*[Text Word] OR predict*[Text Word] OR course*[Text Word])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) Diagnostic studies: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rPr>
                <w:rFonts w:cs="Arial" w:ascii="Arial" w:hAnsi="Arial"/>
                <w:lang w:val="en-US"/>
              </w:rPr>
              <w:t>fever[mesh] and (child, preschool[mesh] or infant[mesh]) and (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bacterial infections[mesh] </w:t>
            </w:r>
            <w:r>
              <w:rPr>
                <w:rFonts w:cs="Arial" w:ascii="Arial" w:hAnsi="Arial"/>
                <w:lang w:val="en-US"/>
              </w:rPr>
              <w:t xml:space="preserve">or serious bacterial infection* or infection[mesh] or hospitalization) and (sensitiv*[Title/Abstract] OR sensitivity and specificity[MeSH Terms] OR diagnos*[Title/Abstract] OR diagnosis[MeSH:noexp] OR diagnostic *[MeSH:noexp] OR diagnosis,differential[MeSH:noexp] OR diagnosis[Subheading:noexp]) 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) Randomized trials:</w:t>
            </w:r>
          </w:p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ver[mesh] and (child, preschool[mesh] or infant[mesh]) and (randomized controlled trial [pt] OR controlled clinical trial [pt] OR randomized controlled trials [mh] OR random allocation [mh] OR double-blind method [mh] OR single-blind method [mh] OR clinical trial [pt] OR clinical trials [mh] OR "clinical trial" [tw] OR ((singl* [tw] OR doubl* [tw] OR trebl* [tw] OR tripl* [tw]) AND (mask* [tw] OR blind* [tw])) OR "latin square" [tw] OR placebos [mh] OR placebo* [tw] OR random* [tw] OR research design [mh:noexp] OR comparative study [mh] OR evaluation studies [mh] OR follow-up studies [mh] OR prospective studies [mh] OR cross-over studies [mh] OR control* [tw] OR prospectiv* [tw] OR volunteer* [tw]) NOT (animal [mh] NOT human [mh]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color w:val="000000"/>
          <w:u w:val="single"/>
          <w:lang w:val="en-US"/>
        </w:rPr>
        <w:t>Table S1. Search strategy for Medlin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720" w:leader="none"/>
      </w:tabs>
      <w:overflowPunct w:val="false"/>
      <w:autoSpaceDE w:val="false"/>
      <w:spacing w:lineRule="auto" w:line="240" w:before="0" w:after="0"/>
      <w:textAlignment w:val="baseline"/>
      <w:outlineLvl w:val="0"/>
    </w:pPr>
    <w:rPr>
      <w:rFonts w:ascii="Arial" w:hAnsi="Arial" w:eastAsia="Times New Roman" w:cs="Arial"/>
      <w:b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eastAsia="Times New Roman" w:cs="Arial"/>
      <w:b/>
      <w:sz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4:54:00Z</dcterms:created>
  <dc:creator>G. Elshout</dc:creator>
  <dc:description/>
  <cp:keywords/>
  <dc:language>en-US</dc:language>
  <cp:lastModifiedBy>Gijs Elshout</cp:lastModifiedBy>
  <cp:lastPrinted>2011-05-11T15:40:00Z</cp:lastPrinted>
  <dcterms:modified xsi:type="dcterms:W3CDTF">2011-05-11T14:54:00Z</dcterms:modified>
  <cp:revision>2</cp:revision>
  <dc:subject/>
  <dc:title>1) Prognostic studies:</dc:title>
</cp:coreProperties>
</file>